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18E0E" w14:textId="77777777" w:rsidR="0080133A" w:rsidRPr="00B0696C" w:rsidRDefault="006C0EA6" w:rsidP="0080133A">
      <w:pPr>
        <w:wordWrap/>
        <w:adjustRightInd w:val="0"/>
        <w:snapToGrid w:val="0"/>
        <w:spacing w:after="0" w:line="480" w:lineRule="auto"/>
        <w:outlineLvl w:val="0"/>
        <w:rPr>
          <w:rFonts w:ascii="Times New Roman" w:hAnsi="Times New Roman" w:cs="Times New Roman"/>
          <w:sz w:val="22"/>
        </w:rPr>
      </w:pPr>
      <w:r w:rsidRPr="00B0696C">
        <w:rPr>
          <w:rFonts w:ascii="Times New Roman" w:eastAsiaTheme="majorEastAsia" w:hAnsi="Times New Roman" w:cs="Times New Roman"/>
          <w:b/>
          <w:sz w:val="22"/>
        </w:rPr>
        <w:t xml:space="preserve">Supplementary Table </w:t>
      </w:r>
      <w:r w:rsidR="0061666C" w:rsidRPr="00B0696C">
        <w:rPr>
          <w:rFonts w:ascii="Times New Roman" w:eastAsiaTheme="majorEastAsia" w:hAnsi="Times New Roman" w:cs="Times New Roman"/>
          <w:b/>
          <w:sz w:val="22"/>
        </w:rPr>
        <w:t>I</w:t>
      </w:r>
      <w:r w:rsidR="0080133A" w:rsidRPr="00B0696C">
        <w:rPr>
          <w:rFonts w:ascii="Times New Roman" w:eastAsiaTheme="majorEastAsia" w:hAnsi="Times New Roman" w:cs="Times New Roman"/>
          <w:b/>
          <w:sz w:val="22"/>
        </w:rPr>
        <w:t xml:space="preserve">. </w:t>
      </w:r>
      <w:r w:rsidR="0080133A" w:rsidRPr="00B0696C">
        <w:rPr>
          <w:rFonts w:ascii="Times New Roman" w:hAnsi="Times New Roman" w:cs="Times New Roman"/>
          <w:sz w:val="22"/>
        </w:rPr>
        <w:t xml:space="preserve">Cosmetic ingredients used in </w:t>
      </w:r>
      <w:r w:rsidR="00F1430B" w:rsidRPr="00B0696C">
        <w:rPr>
          <w:rFonts w:ascii="Times New Roman" w:hAnsi="Times New Roman" w:cs="Times New Roman"/>
          <w:sz w:val="22"/>
        </w:rPr>
        <w:t>p</w:t>
      </w:r>
      <w:r w:rsidR="0080133A" w:rsidRPr="00B0696C">
        <w:rPr>
          <w:rFonts w:ascii="Times New Roman" w:hAnsi="Times New Roman" w:cs="Times New Roman"/>
          <w:sz w:val="22"/>
        </w:rPr>
        <w:t>atch test</w:t>
      </w:r>
    </w:p>
    <w:tbl>
      <w:tblPr>
        <w:tblW w:w="89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9"/>
        <w:gridCol w:w="2683"/>
        <w:gridCol w:w="3192"/>
      </w:tblGrid>
      <w:tr w:rsidR="0080133A" w:rsidRPr="00B0696C" w14:paraId="4E66E3A3" w14:textId="77777777" w:rsidTr="00AA0559">
        <w:trPr>
          <w:trHeight w:val="266"/>
        </w:trPr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37E5C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CI Name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37002" w14:textId="77777777" w:rsidR="0080133A" w:rsidRPr="00B0696C" w:rsidRDefault="00C51FBC" w:rsidP="00C51F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S</w:t>
            </w:r>
            <w:r w:rsidR="0080133A" w:rsidRPr="00B069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no.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CB560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c. </w:t>
            </w:r>
          </w:p>
        </w:tc>
      </w:tr>
      <w:tr w:rsidR="0080133A" w:rsidRPr="00B0696C" w14:paraId="4A394DB0" w14:textId="77777777" w:rsidTr="00AA0559">
        <w:trPr>
          <w:trHeight w:val="266"/>
        </w:trPr>
        <w:tc>
          <w:tcPr>
            <w:tcW w:w="30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37D428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odium Lauryl Sulfate </w:t>
            </w:r>
          </w:p>
        </w:tc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D2EA9B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-21-3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7F219E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% in DW</w:t>
            </w:r>
          </w:p>
        </w:tc>
      </w:tr>
      <w:tr w:rsidR="0080133A" w:rsidRPr="00B0696C" w14:paraId="62395ADE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136647FC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tinol 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55E4495D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-26-8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31DF652E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% in 1,3-BG</w:t>
            </w:r>
          </w:p>
        </w:tc>
      </w:tr>
      <w:tr w:rsidR="0080133A" w:rsidRPr="00B0696C" w14:paraId="37D1E9F8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4D5FE997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-Butylene Glycol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739111C1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-88-0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1F631965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  <w:tr w:rsidR="0080133A" w:rsidRPr="00B0696C" w14:paraId="412623E6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0B09A45E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entylene Glycol 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0BF35263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43-92-0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10AC6833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% in DW</w:t>
            </w:r>
          </w:p>
        </w:tc>
      </w:tr>
      <w:tr w:rsidR="0080133A" w:rsidRPr="00B0696C" w14:paraId="18A375A6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6F3C114F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thylhexylglycerin 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6E70ECF9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445-33-9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7D3FEE3C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% in 50% 1,3-BG</w:t>
            </w:r>
          </w:p>
        </w:tc>
      </w:tr>
      <w:tr w:rsidR="0080133A" w:rsidRPr="00B0696C" w14:paraId="1690D505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51E532E7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-Hexanediol 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60DE9A56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20-22-5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56D3CDF3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% in DW</w:t>
            </w:r>
          </w:p>
        </w:tc>
      </w:tr>
      <w:tr w:rsidR="0080133A" w:rsidRPr="00B0696C" w14:paraId="0DC224E8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4D48F051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enoxyethanol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0238228E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-99-6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3E924DDE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% in 50% 1,3-BG</w:t>
            </w:r>
          </w:p>
        </w:tc>
      </w:tr>
      <w:tr w:rsidR="0080133A" w:rsidRPr="00B0696C" w14:paraId="705A6BEB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6C0E87EF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tanediol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0481C9BF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9-41-4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022569D9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% in 50% 1,3-BG</w:t>
            </w:r>
          </w:p>
        </w:tc>
      </w:tr>
      <w:tr w:rsidR="0080133A" w:rsidRPr="00B0696C" w14:paraId="39FA4EBB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57EAF827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eryl Caprylate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6C3EE295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15318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438755FB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% in 50% 1,3-BG</w:t>
            </w:r>
          </w:p>
        </w:tc>
      </w:tr>
      <w:tr w:rsidR="0080133A" w:rsidRPr="00B0696C" w14:paraId="0CF843D8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52AB3FE3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corbic Acid 2-Gluoside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0EBECD25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12467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48D0CA93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% in DW </w:t>
            </w:r>
          </w:p>
        </w:tc>
      </w:tr>
      <w:tr w:rsidR="0080133A" w:rsidRPr="00B0696C" w14:paraId="25D7E145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2B4F722A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acinamide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21DB6DAE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-92-0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7A0B7D6E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% in DW</w:t>
            </w:r>
          </w:p>
        </w:tc>
      </w:tr>
      <w:tr w:rsidR="0080133A" w:rsidRPr="00B0696C" w14:paraId="37AADD01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65E9D4BA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butin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5692DA68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7-76-7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5AD1A4C4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% in DW</w:t>
            </w:r>
          </w:p>
        </w:tc>
      </w:tr>
      <w:tr w:rsidR="0080133A" w:rsidRPr="00B0696C" w14:paraId="7DF85345" w14:textId="77777777" w:rsidTr="00AA0559">
        <w:trPr>
          <w:trHeight w:val="266"/>
        </w:trPr>
        <w:tc>
          <w:tcPr>
            <w:tcW w:w="3029" w:type="dxa"/>
            <w:shd w:val="clear" w:color="auto" w:fill="auto"/>
            <w:vAlign w:val="center"/>
            <w:hideMark/>
          </w:tcPr>
          <w:p w14:paraId="30ED351F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ctic acid</w:t>
            </w:r>
          </w:p>
        </w:tc>
        <w:tc>
          <w:tcPr>
            <w:tcW w:w="2683" w:type="dxa"/>
            <w:shd w:val="clear" w:color="auto" w:fill="auto"/>
            <w:vAlign w:val="center"/>
            <w:hideMark/>
          </w:tcPr>
          <w:p w14:paraId="171BC43A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21-5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1F439002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% in DW</w:t>
            </w:r>
          </w:p>
        </w:tc>
      </w:tr>
      <w:tr w:rsidR="0080133A" w:rsidRPr="00B0696C" w14:paraId="5EDB9D2B" w14:textId="77777777" w:rsidTr="00AA0559">
        <w:trPr>
          <w:trHeight w:val="266"/>
        </w:trPr>
        <w:tc>
          <w:tcPr>
            <w:tcW w:w="30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F8743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olic acid</w:t>
            </w:r>
          </w:p>
        </w:tc>
        <w:tc>
          <w:tcPr>
            <w:tcW w:w="26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4DF4C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-14-1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724CC" w14:textId="77777777" w:rsidR="0080133A" w:rsidRPr="00B0696C" w:rsidRDefault="0080133A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9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% in DW</w:t>
            </w:r>
          </w:p>
        </w:tc>
      </w:tr>
    </w:tbl>
    <w:p w14:paraId="2A296C84" w14:textId="77777777" w:rsidR="002C71CC" w:rsidRPr="00B0696C" w:rsidRDefault="002C71CC" w:rsidP="0080133A">
      <w:pPr>
        <w:wordWrap/>
        <w:adjustRightInd w:val="0"/>
        <w:snapToGrid w:val="0"/>
        <w:spacing w:after="0" w:line="360" w:lineRule="auto"/>
        <w:outlineLvl w:val="0"/>
        <w:rPr>
          <w:rFonts w:ascii="Times New Roman" w:eastAsiaTheme="majorEastAsia" w:hAnsi="Times New Roman" w:cs="Times New Roman"/>
          <w:b/>
          <w:sz w:val="22"/>
        </w:rPr>
      </w:pPr>
    </w:p>
    <w:p w14:paraId="1234BB07" w14:textId="77777777" w:rsidR="0080133A" w:rsidRPr="00CA7B4F" w:rsidRDefault="00A31AE8" w:rsidP="0080133A">
      <w:pPr>
        <w:wordWrap/>
        <w:adjustRightInd w:val="0"/>
        <w:snapToGrid w:val="0"/>
        <w:spacing w:after="0" w:line="360" w:lineRule="auto"/>
        <w:outlineLvl w:val="0"/>
        <w:rPr>
          <w:rFonts w:ascii="Times New Roman" w:eastAsiaTheme="majorEastAsia" w:hAnsi="Times New Roman" w:cs="Times New Roman"/>
          <w:sz w:val="22"/>
        </w:rPr>
      </w:pPr>
      <w:r w:rsidRPr="00B0696C">
        <w:rPr>
          <w:rFonts w:ascii="Times New Roman" w:eastAsiaTheme="majorEastAsia" w:hAnsi="Times New Roman" w:cs="Times New Roman"/>
          <w:b/>
          <w:sz w:val="22"/>
        </w:rPr>
        <w:t>Supplementary Table I</w:t>
      </w:r>
      <w:r w:rsidR="0061666C" w:rsidRPr="00B0696C">
        <w:rPr>
          <w:rFonts w:ascii="Times New Roman" w:eastAsiaTheme="majorEastAsia" w:hAnsi="Times New Roman" w:cs="Times New Roman"/>
          <w:b/>
          <w:sz w:val="22"/>
        </w:rPr>
        <w:t>I</w:t>
      </w:r>
      <w:r w:rsidR="0080133A" w:rsidRPr="00B0696C">
        <w:rPr>
          <w:rFonts w:ascii="Times New Roman" w:eastAsiaTheme="majorEastAsia" w:hAnsi="Times New Roman" w:cs="Times New Roman"/>
          <w:b/>
          <w:sz w:val="22"/>
        </w:rPr>
        <w:t xml:space="preserve">. </w:t>
      </w:r>
      <w:r w:rsidR="009C1D95" w:rsidRPr="00B0696C">
        <w:rPr>
          <w:rFonts w:ascii="Times New Roman" w:eastAsiaTheme="majorEastAsia" w:hAnsi="Times New Roman" w:cs="Times New Roman"/>
          <w:sz w:val="22"/>
        </w:rPr>
        <w:t>Diagnostic</w:t>
      </w:r>
      <w:r w:rsidR="00075F31" w:rsidRPr="00B0696C">
        <w:rPr>
          <w:rFonts w:ascii="Times New Roman" w:eastAsiaTheme="majorEastAsia" w:hAnsi="Times New Roman" w:cs="Times New Roman"/>
          <w:sz w:val="22"/>
        </w:rPr>
        <w:t xml:space="preserve"> </w:t>
      </w:r>
      <w:r w:rsidR="00F1430B" w:rsidRPr="00B0696C">
        <w:rPr>
          <w:rFonts w:ascii="Times New Roman" w:eastAsiaTheme="majorEastAsia" w:hAnsi="Times New Roman" w:cs="Times New Roman"/>
          <w:sz w:val="22"/>
        </w:rPr>
        <w:t>questionnaire and j</w:t>
      </w:r>
      <w:r w:rsidR="00AF179C" w:rsidRPr="00B0696C">
        <w:rPr>
          <w:rFonts w:ascii="Times New Roman" w:eastAsiaTheme="majorEastAsia" w:hAnsi="Times New Roman" w:cs="Times New Roman"/>
          <w:sz w:val="22"/>
        </w:rPr>
        <w:t xml:space="preserve">udgement for assessing </w:t>
      </w:r>
      <w:r w:rsidR="00075F31" w:rsidRPr="00B0696C">
        <w:rPr>
          <w:rFonts w:ascii="Times New Roman" w:eastAsiaTheme="majorEastAsia" w:hAnsi="Times New Roman" w:cs="Times New Roman"/>
          <w:sz w:val="22"/>
        </w:rPr>
        <w:t>sensitive skin.</w:t>
      </w:r>
      <w:r w:rsidR="009C1D95" w:rsidRPr="00B0696C">
        <w:rPr>
          <w:rFonts w:ascii="Times New Roman" w:eastAsiaTheme="majorEastAsia" w:hAnsi="Times New Roman" w:cs="Times New Roman"/>
          <w:sz w:val="22"/>
        </w:rPr>
        <w:t xml:space="preserve"> </w:t>
      </w:r>
      <w:r w:rsidR="0080133A" w:rsidRPr="00B0696C">
        <w:rPr>
          <w:rFonts w:ascii="Times New Roman" w:eastAsiaTheme="majorEastAsia" w:hAnsi="Times New Roman" w:cs="Times New Roman"/>
          <w:sz w:val="22"/>
        </w:rPr>
        <w:t>Sensitive skin can be diagnosed (2*(A)</w:t>
      </w:r>
      <w:r w:rsidR="00C51FBC" w:rsidRPr="00B0696C">
        <w:rPr>
          <w:rFonts w:ascii="Times New Roman" w:eastAsiaTheme="majorEastAsia" w:hAnsi="Times New Roman" w:cs="Times New Roman"/>
          <w:sz w:val="22"/>
        </w:rPr>
        <w:t xml:space="preserve"> </w:t>
      </w:r>
      <w:r w:rsidR="0080133A" w:rsidRPr="00B0696C">
        <w:rPr>
          <w:rFonts w:ascii="Times New Roman" w:eastAsiaTheme="majorEastAsia" w:hAnsi="Times New Roman" w:cs="Times New Roman"/>
          <w:sz w:val="22"/>
        </w:rPr>
        <w:t>+</w:t>
      </w:r>
      <w:r w:rsidR="00C51FBC" w:rsidRPr="00B0696C">
        <w:rPr>
          <w:rFonts w:ascii="Times New Roman" w:eastAsiaTheme="majorEastAsia" w:hAnsi="Times New Roman" w:cs="Times New Roman"/>
          <w:sz w:val="22"/>
        </w:rPr>
        <w:t xml:space="preserve"> </w:t>
      </w:r>
      <w:r w:rsidR="0080133A" w:rsidRPr="00B0696C">
        <w:rPr>
          <w:rFonts w:ascii="Times New Roman" w:eastAsiaTheme="majorEastAsia" w:hAnsi="Times New Roman" w:cs="Times New Roman"/>
          <w:sz w:val="22"/>
        </w:rPr>
        <w:t>3*(B)) formula. Here, A is the weighted value of General skin status and B is Cosmetic application and skin</w:t>
      </w:r>
      <w:r w:rsidR="0080133A" w:rsidRPr="00CA7B4F">
        <w:rPr>
          <w:rFonts w:ascii="Times New Roman" w:eastAsiaTheme="majorEastAsia" w:hAnsi="Times New Roman" w:cs="Times New Roman"/>
          <w:sz w:val="22"/>
        </w:rPr>
        <w:t xml:space="preserve"> alternation. If the diagnostic value is 9 or less, it determines non-sensitive, however, over 18 categorized as severely sensitive.</w:t>
      </w:r>
    </w:p>
    <w:p w14:paraId="0BF7C26E" w14:textId="77777777" w:rsidR="0080133A" w:rsidRPr="00CA7B4F" w:rsidRDefault="0080133A" w:rsidP="0080133A">
      <w:pPr>
        <w:wordWrap/>
        <w:adjustRightInd w:val="0"/>
        <w:snapToGrid w:val="0"/>
        <w:spacing w:after="0" w:line="360" w:lineRule="auto"/>
        <w:outlineLvl w:val="0"/>
        <w:rPr>
          <w:rFonts w:ascii="Times New Roman" w:eastAsiaTheme="majorEastAsia" w:hAnsi="Times New Roman" w:cs="Times New Roman"/>
          <w:sz w:val="22"/>
        </w:rPr>
      </w:pPr>
    </w:p>
    <w:tbl>
      <w:tblPr>
        <w:tblW w:w="915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6"/>
        <w:gridCol w:w="3441"/>
        <w:gridCol w:w="1348"/>
        <w:gridCol w:w="1195"/>
      </w:tblGrid>
      <w:tr w:rsidR="00075F31" w:rsidRPr="00CA7B4F" w14:paraId="1CCF195A" w14:textId="77777777" w:rsidTr="00F1430B">
        <w:trPr>
          <w:trHeight w:val="455"/>
        </w:trPr>
        <w:tc>
          <w:tcPr>
            <w:tcW w:w="6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A2FE" w14:textId="77777777" w:rsidR="00075F31" w:rsidRPr="00CA7B4F" w:rsidRDefault="00437D49" w:rsidP="00AA0559">
            <w:pPr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  <w:t>Questionnair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BCA7B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  <w:t>Total Scor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B336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  <w:t>Weighted value</w:t>
            </w:r>
          </w:p>
        </w:tc>
      </w:tr>
      <w:tr w:rsidR="00075F31" w:rsidRPr="00CA7B4F" w14:paraId="4350A140" w14:textId="77777777" w:rsidTr="00F1430B">
        <w:trPr>
          <w:trHeight w:val="294"/>
        </w:trPr>
        <w:tc>
          <w:tcPr>
            <w:tcW w:w="3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5967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  <w:t>General skin status weighted value (A)</w:t>
            </w:r>
            <w:r w:rsidRPr="00CA7B4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  <w:br/>
              <w:t>(5-15 point)</w:t>
            </w:r>
          </w:p>
        </w:tc>
        <w:tc>
          <w:tcPr>
            <w:tcW w:w="3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E97BE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Experience of skin discomfort after using cosmetics, Sun sensitivity and inflammation, Allergy, Skin change, Skin thicknes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06E7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5-8 point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8C36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75F31" w:rsidRPr="00CA7B4F" w14:paraId="04E3E387" w14:textId="77777777" w:rsidTr="00F1430B">
        <w:trPr>
          <w:trHeight w:val="226"/>
        </w:trPr>
        <w:tc>
          <w:tcPr>
            <w:tcW w:w="3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6DF7B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8333F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CF42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9-10 point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C283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75F31" w:rsidRPr="00CA7B4F" w14:paraId="363C6B66" w14:textId="77777777" w:rsidTr="00F1430B">
        <w:trPr>
          <w:trHeight w:val="226"/>
        </w:trPr>
        <w:tc>
          <w:tcPr>
            <w:tcW w:w="3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C590B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D685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9479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11-12 point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8581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75F31" w:rsidRPr="00CA7B4F" w14:paraId="501FD148" w14:textId="77777777" w:rsidTr="00F1430B">
        <w:trPr>
          <w:trHeight w:val="240"/>
        </w:trPr>
        <w:tc>
          <w:tcPr>
            <w:tcW w:w="3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081D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11522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6F9A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≥13 point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A2DE7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75F31" w:rsidRPr="00CA7B4F" w14:paraId="08C684F5" w14:textId="77777777" w:rsidTr="00F1430B">
        <w:trPr>
          <w:trHeight w:val="226"/>
        </w:trPr>
        <w:tc>
          <w:tcPr>
            <w:tcW w:w="3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C933E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  <w:t>Cosmetic application and skin alternation weighted value (B)</w:t>
            </w:r>
            <w:r w:rsidRPr="00CA7B4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  <w:br/>
              <w:t>(0-48 point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9946E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Cosmetic uses (15 questions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010D0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&lt;11 point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1AEAA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75F31" w:rsidRPr="00CA7B4F" w14:paraId="5103D789" w14:textId="77777777" w:rsidTr="00F1430B">
        <w:trPr>
          <w:trHeight w:val="226"/>
        </w:trPr>
        <w:tc>
          <w:tcPr>
            <w:tcW w:w="3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757C6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F21EE" w14:textId="77777777" w:rsidR="00075F31" w:rsidRPr="00CA7B4F" w:rsidRDefault="00360E2E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Innate skin characteristics</w:t>
            </w:r>
            <w:r w:rsidR="00075F31"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 (14 questions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8546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&lt;18 point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91CB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75F31" w:rsidRPr="00CA7B4F" w14:paraId="23E958A6" w14:textId="77777777" w:rsidTr="00F1430B">
        <w:trPr>
          <w:trHeight w:val="226"/>
        </w:trPr>
        <w:tc>
          <w:tcPr>
            <w:tcW w:w="3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84DA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5701E" w14:textId="77777777" w:rsidR="00075F31" w:rsidRPr="00CA7B4F" w:rsidRDefault="0096402D" w:rsidP="009640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E</w:t>
            </w:r>
            <w:r w:rsidR="00075F31"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nvironment</w:t>
            </w: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al Skin Changes</w:t>
            </w:r>
            <w:r w:rsidR="00075F31"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 (9 questions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0F55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&lt;26 point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800F4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75F31" w:rsidRPr="00CA7B4F" w14:paraId="522DA924" w14:textId="77777777" w:rsidTr="00F1430B">
        <w:trPr>
          <w:trHeight w:val="226"/>
        </w:trPr>
        <w:tc>
          <w:tcPr>
            <w:tcW w:w="3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A122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48479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Living Habits (10 questions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D7BE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≥26 point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804B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14:paraId="3CBEB97F" w14:textId="77777777" w:rsidR="00075F31" w:rsidRPr="00CA7B4F" w:rsidRDefault="00075F31" w:rsidP="00075F31">
      <w:pPr>
        <w:rPr>
          <w:rFonts w:ascii="Times New Roman" w:eastAsiaTheme="majorEastAsia" w:hAnsi="Times New Roman" w:cs="Times New Roman"/>
          <w:sz w:val="22"/>
        </w:rPr>
      </w:pPr>
    </w:p>
    <w:tbl>
      <w:tblPr>
        <w:tblW w:w="90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0"/>
        <w:gridCol w:w="1347"/>
        <w:gridCol w:w="1701"/>
        <w:gridCol w:w="2409"/>
      </w:tblGrid>
      <w:tr w:rsidR="00075F31" w:rsidRPr="00CA7B4F" w14:paraId="3913DFE6" w14:textId="77777777" w:rsidTr="00F1430B">
        <w:trPr>
          <w:trHeight w:val="267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1ACB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  <w:t>Estimated sensitive skin</w:t>
            </w:r>
          </w:p>
        </w:tc>
      </w:tr>
      <w:tr w:rsidR="00075F31" w:rsidRPr="00CA7B4F" w14:paraId="71C865EA" w14:textId="77777777" w:rsidTr="00060E59">
        <w:trPr>
          <w:trHeight w:val="1289"/>
        </w:trPr>
        <w:tc>
          <w:tcPr>
            <w:tcW w:w="3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41A9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2"/>
              </w:rPr>
              <w:t>Sensitive skin diagnostic classification (2*(A)+3*(B)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0D8B1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&lt;10</w:t>
            </w: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br/>
              <w:t>11-14</w:t>
            </w: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br/>
              <w:t>15-17</w:t>
            </w: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br/>
              <w:t>≥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5F883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GRADE I</w:t>
            </w:r>
          </w:p>
          <w:p w14:paraId="675B76E1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GRADE II</w:t>
            </w:r>
          </w:p>
          <w:p w14:paraId="3AEC85E8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GRADE III</w:t>
            </w:r>
          </w:p>
          <w:p w14:paraId="1ED9EBE7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GRADE IV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BAF7F" w14:textId="77777777" w:rsidR="00075F31" w:rsidRPr="00CA7B4F" w:rsidRDefault="00075F31" w:rsidP="00AA0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Non-sensitive</w:t>
            </w: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br/>
              <w:t xml:space="preserve">Slightly </w:t>
            </w:r>
            <w:r w:rsidR="00060E59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sensitive</w:t>
            </w:r>
            <w:r w:rsidR="00060E59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br/>
              <w:t>Moderately sensitive</w:t>
            </w:r>
            <w:r w:rsidR="00060E59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br/>
              <w:t>S</w:t>
            </w:r>
            <w:r w:rsidRPr="00CA7B4F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trongly sensitive</w:t>
            </w:r>
          </w:p>
        </w:tc>
      </w:tr>
    </w:tbl>
    <w:p w14:paraId="2FFAA67D" w14:textId="77777777" w:rsidR="00075F31" w:rsidRPr="00C51FBC" w:rsidRDefault="00075F31" w:rsidP="00075F31">
      <w:pPr>
        <w:rPr>
          <w:rFonts w:ascii="Times New Roman" w:eastAsiaTheme="majorEastAsia" w:hAnsi="Times New Roman" w:cs="Times New Roman"/>
          <w:sz w:val="22"/>
        </w:rPr>
      </w:pPr>
    </w:p>
    <w:p w14:paraId="3DD1D337" w14:textId="77777777" w:rsidR="00566AD8" w:rsidRPr="00CA7B4F" w:rsidRDefault="00566AD8" w:rsidP="00566AD8">
      <w:pPr>
        <w:rPr>
          <w:rFonts w:ascii="Times New Roman" w:eastAsiaTheme="majorEastAsia" w:hAnsi="Times New Roman" w:cs="Times New Roman"/>
          <w:sz w:val="22"/>
        </w:rPr>
      </w:pPr>
      <w:r w:rsidRPr="00CA7B4F">
        <w:rPr>
          <w:rFonts w:ascii="Times New Roman" w:eastAsiaTheme="majorEastAsia" w:hAnsi="Times New Roman" w:cs="Times New Roman"/>
          <w:sz w:val="22"/>
        </w:rPr>
        <w:t xml:space="preserve">48 questions in </w:t>
      </w:r>
      <w:r w:rsidR="009C1D95">
        <w:rPr>
          <w:rFonts w:ascii="Times New Roman" w:eastAsiaTheme="majorEastAsia" w:hAnsi="Times New Roman" w:cs="Times New Roman"/>
          <w:sz w:val="22"/>
        </w:rPr>
        <w:t>diagnostic</w:t>
      </w:r>
      <w:r w:rsidRPr="00CA7B4F">
        <w:rPr>
          <w:rFonts w:ascii="Times New Roman" w:eastAsiaTheme="majorEastAsia" w:hAnsi="Times New Roman" w:cs="Times New Roman"/>
          <w:sz w:val="22"/>
        </w:rPr>
        <w:t xml:space="preserve"> questionnaire</w:t>
      </w:r>
    </w:p>
    <w:tbl>
      <w:tblPr>
        <w:tblW w:w="8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46"/>
      </w:tblGrid>
      <w:tr w:rsidR="00566AD8" w:rsidRPr="00CA7B4F" w14:paraId="7249B585" w14:textId="77777777" w:rsidTr="00566AD8">
        <w:trPr>
          <w:trHeight w:val="327"/>
        </w:trPr>
        <w:tc>
          <w:tcPr>
            <w:tcW w:w="8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0BB99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smetic uses</w:t>
            </w:r>
          </w:p>
        </w:tc>
      </w:tr>
      <w:tr w:rsidR="00566AD8" w:rsidRPr="00CA7B4F" w14:paraId="08A98D23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5A076" w14:textId="77777777" w:rsidR="00566AD8" w:rsidRPr="00CA7B4F" w:rsidRDefault="00566AD8" w:rsidP="005307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1. After I use </w:t>
            </w:r>
            <w:r w:rsidR="005307B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rich cosmetics, my skin appears seriously </w:t>
            </w:r>
            <w:r w:rsidR="005307B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nging and burning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</w:tr>
      <w:tr w:rsidR="00566AD8" w:rsidRPr="00CA7B4F" w14:paraId="476A6C39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82904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 </w:t>
            </w:r>
            <w:r w:rsidR="00207ABA" w:rsidRPr="00207AB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smetics often cause rashes on the face.</w:t>
            </w:r>
          </w:p>
        </w:tc>
      </w:tr>
      <w:tr w:rsidR="00566AD8" w:rsidRPr="00CA7B4F" w14:paraId="57A5258C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6A497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 </w:t>
            </w:r>
            <w:r w:rsidR="00207ABA" w:rsidRPr="00207AB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e of strong fragrances may cause skin side effects</w:t>
            </w:r>
            <w:r w:rsidR="00207AB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566AD8" w:rsidRPr="00CA7B4F" w14:paraId="54F8A948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E4CE3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="008618B6" w:rsidRPr="008618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often feel itchy, burning or itchy when using cosmetics</w:t>
            </w:r>
            <w:r w:rsidR="002655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566AD8" w:rsidRPr="00CA7B4F" w14:paraId="5BE5434D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32312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 I can’t use cosmetics freely. </w:t>
            </w:r>
          </w:p>
        </w:tc>
      </w:tr>
      <w:tr w:rsidR="00566AD8" w:rsidRPr="00CA7B4F" w14:paraId="7BADA724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3D20B" w14:textId="77777777" w:rsidR="00566AD8" w:rsidRPr="00CA7B4F" w:rsidRDefault="00566AD8" w:rsidP="002655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 I only use the cosmetic products that I</w:t>
            </w:r>
            <w:r w:rsidR="002655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ave always used. 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66AD8" w:rsidRPr="00CA7B4F" w14:paraId="129B8099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2044B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 </w:t>
            </w:r>
            <w:r w:rsidR="00265514" w:rsidRPr="002655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re are some side effects at the beginning when changing cosmetics, but after a while it's okay.</w:t>
            </w:r>
          </w:p>
        </w:tc>
      </w:tr>
      <w:tr w:rsidR="00566AD8" w:rsidRPr="00CA7B4F" w14:paraId="2C8C1675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12EC4" w14:textId="77777777" w:rsidR="00566AD8" w:rsidRPr="00CA7B4F" w:rsidRDefault="00566AD8" w:rsidP="002655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 </w:t>
            </w:r>
            <w:r w:rsidR="002655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use only soap I</w:t>
            </w:r>
            <w:r w:rsidR="00265514" w:rsidRPr="002655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ways use.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66AD8" w:rsidRPr="00CA7B4F" w14:paraId="4413CDDF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646B8" w14:textId="77777777" w:rsidR="00566AD8" w:rsidRPr="00CA7B4F" w:rsidRDefault="00566AD8" w:rsidP="002655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 </w:t>
            </w:r>
            <w:r w:rsidR="002655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kin p</w:t>
            </w:r>
            <w:r w:rsidR="00265514" w:rsidRPr="002655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oblems often occur when </w:t>
            </w:r>
            <w:r w:rsidR="002655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="00265514" w:rsidRPr="002655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hange cosmetics.</w:t>
            </w:r>
          </w:p>
        </w:tc>
      </w:tr>
      <w:tr w:rsidR="00566AD8" w:rsidRPr="00CA7B4F" w14:paraId="5C66B7F9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DB35C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  <w:r w:rsidR="00780CF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780CF0">
              <w:t xml:space="preserve"> </w:t>
            </w:r>
            <w:r w:rsidR="00780CF0" w:rsidRPr="00780CF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have used cosmetics for sensitive skin</w:t>
            </w:r>
            <w:r w:rsidR="00780CF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566AD8" w:rsidRPr="00CA7B4F" w14:paraId="59766478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CA658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 </w:t>
            </w:r>
            <w:r w:rsidR="00FC23C2" w:rsidRPr="00FC23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have experienced side effects with sensitive skin cosmetics.</w:t>
            </w:r>
          </w:p>
        </w:tc>
      </w:tr>
      <w:tr w:rsidR="00566AD8" w:rsidRPr="00CA7B4F" w14:paraId="4D8038EC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93C04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 </w:t>
            </w:r>
            <w:r w:rsidR="00FC23C2" w:rsidRPr="00FC23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 face has been swollen with cosmetics.</w:t>
            </w:r>
          </w:p>
        </w:tc>
      </w:tr>
      <w:tr w:rsidR="00566AD8" w:rsidRPr="00CA7B4F" w14:paraId="70D4750D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49CE9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 Thick makeup can easily cause acnes on my face. </w:t>
            </w:r>
          </w:p>
        </w:tc>
      </w:tr>
      <w:tr w:rsidR="00566AD8" w:rsidRPr="00CA7B4F" w14:paraId="62F7A5A3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B6ED5" w14:textId="77777777" w:rsidR="00566AD8" w:rsidRPr="00CA7B4F" w:rsidRDefault="00566AD8" w:rsidP="00FC23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 </w:t>
            </w:r>
            <w:r w:rsidR="00FC23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cial m</w:t>
            </w:r>
            <w:r w:rsidR="00FC23C2" w:rsidRPr="00FC23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sage may cause skin side effects</w:t>
            </w:r>
            <w:r w:rsidR="00FC23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566AD8" w:rsidRPr="00CA7B4F" w14:paraId="271FC355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A4A43" w14:textId="77777777" w:rsidR="00566AD8" w:rsidRPr="00CA7B4F" w:rsidRDefault="00566AD8" w:rsidP="00FC23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 When I </w:t>
            </w:r>
            <w:r w:rsidR="00FC23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move facial mask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I might feel </w:t>
            </w:r>
            <w:r w:rsidR="00FC23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nging and burning sensation.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66AD8" w:rsidRPr="00CA7B4F" w14:paraId="66F56525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694D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6AD8" w:rsidRPr="00CA7B4F" w14:paraId="0AE1A43C" w14:textId="77777777" w:rsidTr="00566AD8">
        <w:trPr>
          <w:trHeight w:val="327"/>
        </w:trPr>
        <w:tc>
          <w:tcPr>
            <w:tcW w:w="8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622CA" w14:textId="77777777" w:rsidR="00566AD8" w:rsidRPr="00360E2E" w:rsidRDefault="00360E2E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nate skin characteristics</w:t>
            </w:r>
          </w:p>
        </w:tc>
      </w:tr>
      <w:tr w:rsidR="00566AD8" w:rsidRPr="00CA7B4F" w14:paraId="27C71CBE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64739" w14:textId="77777777" w:rsidR="00566AD8" w:rsidRPr="00360E2E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have at</w:t>
            </w: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ic skin.</w:t>
            </w:r>
          </w:p>
        </w:tc>
      </w:tr>
      <w:tr w:rsidR="00566AD8" w:rsidRPr="00CA7B4F" w14:paraId="35BD6B3D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65FFF" w14:textId="77777777" w:rsidR="00566AD8" w:rsidRPr="00360E2E" w:rsidRDefault="00360E2E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I had atopic</w:t>
            </w:r>
            <w:r w:rsidR="00566AD8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kin in the childhood. </w:t>
            </w:r>
          </w:p>
        </w:tc>
      </w:tr>
      <w:tr w:rsidR="00566AD8" w:rsidRPr="00CA7B4F" w14:paraId="15E04A61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7E671" w14:textId="77777777" w:rsidR="00566AD8" w:rsidRPr="00360E2E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 Somebody in my family has 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topic dermatitis. </w:t>
            </w: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66AD8" w:rsidRPr="00CA7B4F" w14:paraId="7B4C0625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23019" w14:textId="77777777" w:rsidR="00566AD8" w:rsidRPr="00360E2E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 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e family members can't use any cosmetics.</w:t>
            </w:r>
          </w:p>
        </w:tc>
      </w:tr>
      <w:tr w:rsidR="00566AD8" w:rsidRPr="00CA7B4F" w14:paraId="1B047C4B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4BC31" w14:textId="77777777" w:rsidR="00566AD8" w:rsidRPr="00360E2E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 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 family is generally sensitive to skin.</w:t>
            </w:r>
          </w:p>
        </w:tc>
      </w:tr>
      <w:tr w:rsidR="00566AD8" w:rsidRPr="00CA7B4F" w14:paraId="0D85D49C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11095" w14:textId="77777777" w:rsidR="00566AD8" w:rsidRPr="00360E2E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 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have thin skin</w:t>
            </w: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</w:tr>
      <w:tr w:rsidR="00566AD8" w:rsidRPr="00CA7B4F" w14:paraId="6CBCB8F2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A2C27" w14:textId="77777777" w:rsidR="00566AD8" w:rsidRPr="00360E2E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 The blood vessel line can be seen on the cheek. </w:t>
            </w:r>
          </w:p>
        </w:tc>
      </w:tr>
      <w:tr w:rsidR="00566AD8" w:rsidRPr="00CA7B4F" w14:paraId="44170A7B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00185" w14:textId="77777777" w:rsidR="00566AD8" w:rsidRPr="00360E2E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 The face is easy to turn red, or it is difficult to recover after then. </w:t>
            </w:r>
          </w:p>
        </w:tc>
      </w:tr>
      <w:tr w:rsidR="00566AD8" w:rsidRPr="00CA7B4F" w14:paraId="095C0035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9EF3E" w14:textId="77777777" w:rsidR="00566AD8" w:rsidRPr="00360E2E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 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am s</w:t>
            </w: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nsitive to metal 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jewelry.</w:t>
            </w:r>
          </w:p>
        </w:tc>
      </w:tr>
      <w:tr w:rsidR="00566AD8" w:rsidRPr="00CA7B4F" w14:paraId="48813CFE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0AD33" w14:textId="77777777" w:rsidR="00566AD8" w:rsidRPr="00360E2E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 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am s</w:t>
            </w: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nsitive to pollen. </w:t>
            </w:r>
          </w:p>
        </w:tc>
      </w:tr>
      <w:tr w:rsidR="00566AD8" w:rsidRPr="00CA7B4F" w14:paraId="2532F22B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DB058" w14:textId="77777777" w:rsidR="00566AD8" w:rsidRPr="00360E2E" w:rsidRDefault="00360E2E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 I am sensiti</w:t>
            </w:r>
            <w:r w:rsidR="00566AD8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e to food. </w:t>
            </w:r>
          </w:p>
        </w:tc>
      </w:tr>
      <w:tr w:rsidR="00566AD8" w:rsidRPr="00CA7B4F" w14:paraId="29AB528E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11910" w14:textId="77777777" w:rsidR="00566AD8" w:rsidRPr="00360E2E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 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have had</w:t>
            </w: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kin dermatitis. </w:t>
            </w:r>
          </w:p>
        </w:tc>
      </w:tr>
      <w:tr w:rsidR="00566AD8" w:rsidRPr="00CA7B4F" w14:paraId="66BEBA0E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ADFF6" w14:textId="77777777" w:rsidR="00566AD8" w:rsidRPr="00360E2E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 If 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have trouble</w:t>
            </w: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 the skin, it is difficult to disappear. </w:t>
            </w:r>
          </w:p>
        </w:tc>
      </w:tr>
      <w:tr w:rsidR="00566AD8" w:rsidRPr="00CA7B4F" w14:paraId="6B0C0DB4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4952F" w14:textId="77777777" w:rsidR="00566AD8" w:rsidRPr="00360E2E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 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f bitten by insects, the skin swells louder than others. </w:t>
            </w:r>
          </w:p>
        </w:tc>
      </w:tr>
      <w:tr w:rsidR="00566AD8" w:rsidRPr="00CA7B4F" w14:paraId="0AD3F862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A63B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6AD8" w:rsidRPr="00CA7B4F" w14:paraId="0BAA9AE6" w14:textId="77777777" w:rsidTr="00566AD8">
        <w:trPr>
          <w:trHeight w:val="327"/>
        </w:trPr>
        <w:tc>
          <w:tcPr>
            <w:tcW w:w="8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C7E01" w14:textId="416D4BB2" w:rsidR="00566AD8" w:rsidRPr="00CA7B4F" w:rsidRDefault="00EB6E2F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nvironmental impact on skin</w:t>
            </w:r>
          </w:p>
        </w:tc>
      </w:tr>
      <w:tr w:rsidR="00566AD8" w:rsidRPr="00CA7B4F" w14:paraId="7D0F8666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51551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 If I am exposed in sunshine, my face will become red, hot or itched rapidly. </w:t>
            </w:r>
          </w:p>
        </w:tc>
      </w:tr>
      <w:tr w:rsidR="00566AD8" w:rsidRPr="00CA7B4F" w14:paraId="45114620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3E190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 If I am exposed in cold wind, my face will turn red. </w:t>
            </w:r>
          </w:p>
        </w:tc>
      </w:tr>
      <w:tr w:rsidR="00566AD8" w:rsidRPr="00CA7B4F" w14:paraId="45492222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C1A48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 In dust-rich area, my face will itch and produce strange stuffs. </w:t>
            </w:r>
          </w:p>
        </w:tc>
      </w:tr>
      <w:tr w:rsidR="00566AD8" w:rsidRPr="00CA7B4F" w14:paraId="5E441760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F545C" w14:textId="77777777" w:rsidR="00566AD8" w:rsidRPr="00CA7B4F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 My skin will change based on the weather alteration. </w:t>
            </w:r>
          </w:p>
        </w:tc>
      </w:tr>
      <w:tr w:rsidR="00566AD8" w:rsidRPr="00CA7B4F" w14:paraId="720126A8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1A26D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 Temperature difference will cause the change of my face skin. </w:t>
            </w:r>
          </w:p>
        </w:tc>
      </w:tr>
      <w:tr w:rsidR="00566AD8" w:rsidRPr="00CA7B4F" w14:paraId="5674D71D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4ED00" w14:textId="77777777" w:rsidR="00566AD8" w:rsidRPr="00CA7B4F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 My skin status will be influenced by the change of surrounding environment. </w:t>
            </w:r>
          </w:p>
        </w:tc>
      </w:tr>
      <w:tr w:rsidR="00566AD8" w:rsidRPr="00CA7B4F" w14:paraId="0E93E724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D63A0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 My skin might become worse if water and soil alter. </w:t>
            </w:r>
          </w:p>
        </w:tc>
      </w:tr>
      <w:tr w:rsidR="00566AD8" w:rsidRPr="00CA7B4F" w14:paraId="1D6BCAB3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706C6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 My skin seems to change along with the season. </w:t>
            </w:r>
          </w:p>
        </w:tc>
      </w:tr>
      <w:tr w:rsidR="00566AD8" w:rsidRPr="00CA7B4F" w14:paraId="3C42B618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BF6AA" w14:textId="77777777" w:rsidR="00566AD8" w:rsidRPr="00CA7B4F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9. If I </w:t>
            </w:r>
            <w:r w:rsid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weat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my face will itch. </w:t>
            </w:r>
          </w:p>
        </w:tc>
      </w:tr>
      <w:tr w:rsidR="00566AD8" w:rsidRPr="00CA7B4F" w14:paraId="39F7C471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847E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6AD8" w:rsidRPr="00CA7B4F" w14:paraId="0D8E55C0" w14:textId="77777777" w:rsidTr="00566AD8">
        <w:trPr>
          <w:trHeight w:val="327"/>
        </w:trPr>
        <w:tc>
          <w:tcPr>
            <w:tcW w:w="8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807C0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ving Habits</w:t>
            </w:r>
          </w:p>
        </w:tc>
      </w:tr>
      <w:tr w:rsidR="00566AD8" w:rsidRPr="00CA7B4F" w14:paraId="47FF9953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C6A1D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have constipation.</w:t>
            </w:r>
          </w:p>
        </w:tc>
      </w:tr>
      <w:tr w:rsidR="00566AD8" w:rsidRPr="00CA7B4F" w14:paraId="1818B9B9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9E73C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 Often lack of sleep. </w:t>
            </w:r>
          </w:p>
        </w:tc>
      </w:tr>
      <w:tr w:rsidR="00566AD8" w:rsidRPr="00CA7B4F" w14:paraId="2CD97CDE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9A848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 If I have pressure, my skin will often become loose or produce acnes. </w:t>
            </w:r>
          </w:p>
        </w:tc>
      </w:tr>
      <w:tr w:rsidR="00566AD8" w:rsidRPr="00CA7B4F" w14:paraId="1BF6ADDD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818A8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 skin changes before and after menstruation.</w:t>
            </w:r>
          </w:p>
        </w:tc>
      </w:tr>
      <w:tr w:rsidR="00566AD8" w:rsidRPr="00CA7B4F" w14:paraId="706C27C8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8C00A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 After I have spicy food, my face will produce acnes. </w:t>
            </w:r>
          </w:p>
        </w:tc>
      </w:tr>
      <w:tr w:rsidR="00566AD8" w:rsidRPr="00CA7B4F" w14:paraId="0E52E313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F0FEF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 My skin lacks of adopting ability. </w:t>
            </w:r>
          </w:p>
        </w:tc>
      </w:tr>
      <w:tr w:rsidR="00566AD8" w:rsidRPr="00CA7B4F" w14:paraId="0ABBF139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DF991" w14:textId="77777777" w:rsidR="00566AD8" w:rsidRPr="00CA7B4F" w:rsidRDefault="00566AD8" w:rsidP="00360E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 I take notice</w:t>
            </w:r>
            <w:r w:rsid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asily when 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omething </w:t>
            </w:r>
            <w:r w:rsid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s 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rowing on my face. </w:t>
            </w:r>
          </w:p>
        </w:tc>
      </w:tr>
      <w:tr w:rsidR="00566AD8" w:rsidRPr="00CA7B4F" w14:paraId="174B9270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1D093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 I</w:t>
            </w:r>
            <w:r w:rsid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ways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eel cool in my hands and feet. </w:t>
            </w:r>
          </w:p>
        </w:tc>
      </w:tr>
      <w:tr w:rsidR="00566AD8" w:rsidRPr="00CA7B4F" w14:paraId="59C67A1E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D8FE7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 Often use ointments on my face. </w:t>
            </w:r>
          </w:p>
        </w:tc>
      </w:tr>
      <w:tr w:rsidR="00566AD8" w:rsidRPr="00CA7B4F" w14:paraId="0E9064C9" w14:textId="77777777" w:rsidTr="00566AD8">
        <w:trPr>
          <w:trHeight w:val="327"/>
        </w:trPr>
        <w:tc>
          <w:tcPr>
            <w:tcW w:w="8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7ABA3" w14:textId="77777777" w:rsidR="00566AD8" w:rsidRPr="00CA7B4F" w:rsidRDefault="00566AD8" w:rsidP="00AA0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 </w:t>
            </w:r>
            <w:r w:rsidR="00360E2E" w:rsidRP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have experienced skin side effects from skin ointments</w:t>
            </w:r>
            <w:r w:rsidR="00360E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54771AF5" w14:textId="77777777" w:rsidR="00566AD8" w:rsidRPr="00CA7B4F" w:rsidRDefault="00566AD8" w:rsidP="00566AD8">
      <w:pPr>
        <w:rPr>
          <w:rFonts w:ascii="Times New Roman" w:eastAsiaTheme="majorEastAsia" w:hAnsi="Times New Roman" w:cs="Times New Roman"/>
          <w:sz w:val="22"/>
        </w:rPr>
      </w:pPr>
    </w:p>
    <w:p w14:paraId="7851FBB9" w14:textId="77777777" w:rsidR="00685002" w:rsidRPr="00CA7B4F" w:rsidRDefault="00685002" w:rsidP="004F38F6">
      <w:pPr>
        <w:rPr>
          <w:rFonts w:ascii="Times New Roman" w:eastAsiaTheme="majorEastAsia" w:hAnsi="Times New Roman" w:cs="Times New Roman"/>
          <w:sz w:val="22"/>
        </w:rPr>
      </w:pPr>
      <w:r w:rsidRPr="00B0696C">
        <w:rPr>
          <w:rFonts w:ascii="Times New Roman" w:eastAsiaTheme="majorEastAsia" w:hAnsi="Times New Roman" w:cs="Times New Roman"/>
          <w:b/>
          <w:sz w:val="22"/>
        </w:rPr>
        <w:t xml:space="preserve">Supplementary Table </w:t>
      </w:r>
      <w:r w:rsidR="00881C53" w:rsidRPr="00B0696C">
        <w:rPr>
          <w:rFonts w:ascii="Times New Roman" w:eastAsiaTheme="majorEastAsia" w:hAnsi="Times New Roman" w:cs="Times New Roman"/>
          <w:b/>
          <w:sz w:val="22"/>
        </w:rPr>
        <w:t>III</w:t>
      </w:r>
      <w:r w:rsidRPr="00B0696C">
        <w:rPr>
          <w:rFonts w:ascii="Times New Roman" w:eastAsiaTheme="majorEastAsia" w:hAnsi="Times New Roman" w:cs="Times New Roman"/>
          <w:b/>
          <w:sz w:val="22"/>
        </w:rPr>
        <w:t>.</w:t>
      </w:r>
      <w:r w:rsidRPr="00B0696C">
        <w:rPr>
          <w:rFonts w:ascii="Times New Roman" w:hAnsi="Times New Roman" w:cs="Times New Roman"/>
        </w:rPr>
        <w:t xml:space="preserve"> </w:t>
      </w:r>
      <w:r w:rsidRPr="00B0696C">
        <w:rPr>
          <w:rFonts w:ascii="Times New Roman" w:eastAsiaTheme="majorEastAsia" w:hAnsi="Times New Roman" w:cs="Times New Roman"/>
          <w:sz w:val="22"/>
        </w:rPr>
        <w:t>Skin irritation score of cosmetic ingredients between sensitive and non</w:t>
      </w:r>
      <w:r w:rsidR="009C1D95" w:rsidRPr="00B0696C">
        <w:rPr>
          <w:rFonts w:ascii="Times New Roman" w:eastAsiaTheme="majorEastAsia" w:hAnsi="Times New Roman" w:cs="Times New Roman"/>
          <w:sz w:val="22"/>
        </w:rPr>
        <w:t>-</w:t>
      </w:r>
      <w:r w:rsidRPr="00B0696C">
        <w:rPr>
          <w:rFonts w:ascii="Times New Roman" w:eastAsiaTheme="majorEastAsia" w:hAnsi="Times New Roman" w:cs="Times New Roman"/>
          <w:sz w:val="22"/>
        </w:rPr>
        <w:t>sensitive skin</w:t>
      </w:r>
    </w:p>
    <w:tbl>
      <w:tblPr>
        <w:tblW w:w="7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720"/>
        <w:gridCol w:w="1953"/>
        <w:gridCol w:w="1024"/>
        <w:gridCol w:w="883"/>
      </w:tblGrid>
      <w:tr w:rsidR="00EE768B" w:rsidRPr="00CA7B4F" w14:paraId="5A06E6BF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32D66C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redient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8F4E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9268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anghai (N=57, 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28, NS =29)</w:t>
            </w:r>
          </w:p>
        </w:tc>
      </w:tr>
      <w:tr w:rsidR="00EE768B" w:rsidRPr="00CA7B4F" w14:paraId="69517315" w14:textId="77777777" w:rsidTr="00EE768B">
        <w:trPr>
          <w:trHeight w:val="27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F1CF5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6B3B5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78CBEC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± SD 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3D3CF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Diff, M-W</w:t>
            </w:r>
          </w:p>
        </w:tc>
      </w:tr>
      <w:tr w:rsidR="00EE768B" w:rsidRPr="00CA7B4F" w14:paraId="04494BDD" w14:textId="77777777" w:rsidTr="00EE768B">
        <w:trPr>
          <w:trHeight w:val="27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8CB8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4C29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954A5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136A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A700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EE768B" w:rsidRPr="00CA7B4F" w14:paraId="40554DE9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0060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odium Lauryl Sulfat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4CD0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869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6±0.89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E1A6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252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8</w:t>
            </w:r>
          </w:p>
        </w:tc>
      </w:tr>
      <w:tr w:rsidR="00EE768B" w:rsidRPr="00CA7B4F" w14:paraId="5E315C2A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AC534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C2267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79F9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2±0.69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413E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C8BF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7A6E21F3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99944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tino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98FA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0497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±1.13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1BF3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8654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EE768B" w:rsidRPr="00CA7B4F" w14:paraId="06F6F591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95485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C6C39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B4E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±0.86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C95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790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5144BA5F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7693B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-Butylene Glyc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CE70F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F02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±0.68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1F59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44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C487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2</w:t>
            </w:r>
          </w:p>
        </w:tc>
      </w:tr>
      <w:tr w:rsidR="00EE768B" w:rsidRPr="00CA7B4F" w14:paraId="7A992DD8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EB0B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F47E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5814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±0.31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DEC1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2F8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5AD6A143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0AA55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entylene Glyco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36A41" w14:textId="77777777" w:rsidR="00EE768B" w:rsidRPr="00CA7B4F" w:rsidRDefault="006B5F39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FFE4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±0.81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9D7C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716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06A4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EE768B" w:rsidRPr="00CA7B4F" w14:paraId="6F4501F1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5F74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BD65C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B4C94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±0.58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5BCB4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37A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49A8DE6B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8798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thylhexylglycer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C11E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8AD07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±0.89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2D004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58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07A3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EE768B" w:rsidRPr="00CA7B4F" w14:paraId="2C396581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7F6B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A0FD3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F77C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±0.62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FDC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A74F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1046ED45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7DD9B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-Hexanedio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D51AF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38044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±0.46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7470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263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CE5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7</w:t>
            </w:r>
          </w:p>
        </w:tc>
      </w:tr>
      <w:tr w:rsidR="00EE768B" w:rsidRPr="00CA7B4F" w14:paraId="15D95F7C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91C8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72953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324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±0.47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124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2B7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57823BB1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0E24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enoxyethan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67E0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05D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±0.79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322DB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21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D214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7</w:t>
            </w:r>
          </w:p>
        </w:tc>
      </w:tr>
      <w:tr w:rsidR="00EE768B" w:rsidRPr="00CA7B4F" w14:paraId="2D482053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D72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2FBE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7067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±0.53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ED00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EB93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43C1EC80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CD34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tanedi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28E2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37670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±0.76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35020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83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A04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4</w:t>
            </w:r>
          </w:p>
        </w:tc>
      </w:tr>
      <w:tr w:rsidR="00EE768B" w:rsidRPr="00CA7B4F" w14:paraId="72AD8E14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D34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7158B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406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±0.78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E6D27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415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47A8A345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08F8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eryl Capryl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FD87B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0D2BB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±0.9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2713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E74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  <w:tr w:rsidR="00EE768B" w:rsidRPr="00CA7B4F" w14:paraId="610DA918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752B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7CA10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A0A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±0.55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F70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637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1F8EB60A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CF32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corbic Acid 2-Gluosi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82B07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796E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±0.6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740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72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6B3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  <w:r w:rsidR="00A609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E768B" w:rsidRPr="00CA7B4F" w14:paraId="23304CEE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5DEC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1FAB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A32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±0.58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C43D3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2A6A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35C3F1A7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40E65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acinami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8FA8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0E67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±0.64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24A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14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8975F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EE768B" w:rsidRPr="00CA7B4F" w14:paraId="7AC5F6ED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71DB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E9E6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F7F9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±0.47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F1AE7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7CF3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7D113FB1" w14:textId="77777777" w:rsidTr="00EE768B">
        <w:trPr>
          <w:trHeight w:val="270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EE2E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but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38B9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FDBC0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±0.45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E4D2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2F3D7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4</w:t>
            </w:r>
          </w:p>
        </w:tc>
      </w:tr>
      <w:tr w:rsidR="00EE768B" w:rsidRPr="00CA7B4F" w14:paraId="08D33B33" w14:textId="77777777" w:rsidTr="00EE768B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5592C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AA7C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453D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±0.44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30CF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741C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25E33290" w14:textId="77777777" w:rsidTr="00EE768B">
        <w:trPr>
          <w:trHeight w:val="255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2C728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ctic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F02C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A5D70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±1.1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F870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153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BDC66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  <w:r w:rsidR="00A609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E768B" w:rsidRPr="00CA7B4F" w14:paraId="370E190A" w14:textId="77777777" w:rsidTr="00EE768B">
        <w:trPr>
          <w:trHeight w:val="25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7B6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51380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9F87C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±0.83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5E81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29D9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68B" w:rsidRPr="00CA7B4F" w14:paraId="4A704C28" w14:textId="77777777" w:rsidTr="00685002">
        <w:trPr>
          <w:trHeight w:val="285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E358B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lycolic aci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D04F22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6B5F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8AA97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±1.17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5112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67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357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EE768B" w:rsidRPr="00CA7B4F" w14:paraId="14096AFD" w14:textId="77777777" w:rsidTr="0061666C">
        <w:trPr>
          <w:trHeight w:val="27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683A3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94DFDA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C8DA7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A7B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±1</w:t>
            </w: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3293D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206BE" w14:textId="77777777" w:rsidR="00EE768B" w:rsidRPr="00CA7B4F" w:rsidRDefault="00EE768B" w:rsidP="00EE7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FE5C916" w14:textId="77777777" w:rsidR="004F38F6" w:rsidRPr="00CA7B4F" w:rsidRDefault="00CA7B4F" w:rsidP="004F38F6">
      <w:pPr>
        <w:rPr>
          <w:rFonts w:ascii="Times New Roman" w:eastAsiaTheme="majorEastAsia" w:hAnsi="Times New Roman" w:cs="Times New Roman"/>
          <w:sz w:val="22"/>
        </w:rPr>
      </w:pPr>
      <w:r w:rsidRPr="00CA7B4F">
        <w:rPr>
          <w:rFonts w:ascii="Times New Roman" w:eastAsiaTheme="majorEastAsia" w:hAnsi="Times New Roman" w:cs="Times New Roman"/>
          <w:szCs w:val="20"/>
        </w:rPr>
        <w:t>Z : Mann-Whitney U-test</w:t>
      </w:r>
    </w:p>
    <w:p w14:paraId="0D6028E3" w14:textId="77777777" w:rsidR="00566AD8" w:rsidRPr="00B0696C" w:rsidRDefault="00566AD8" w:rsidP="00566AD8">
      <w:pPr>
        <w:rPr>
          <w:rFonts w:ascii="Times New Roman" w:eastAsiaTheme="majorEastAsia" w:hAnsi="Times New Roman" w:cs="Times New Roman"/>
          <w:sz w:val="22"/>
        </w:rPr>
      </w:pPr>
      <w:bookmarkStart w:id="0" w:name="_GoBack"/>
      <w:bookmarkEnd w:id="0"/>
    </w:p>
    <w:p w14:paraId="3D0D426A" w14:textId="77777777" w:rsidR="00566AD8" w:rsidRPr="00CA7B4F" w:rsidRDefault="00566AD8" w:rsidP="00566AD8">
      <w:pPr>
        <w:rPr>
          <w:rFonts w:ascii="Times New Roman" w:eastAsiaTheme="majorEastAsia" w:hAnsi="Times New Roman" w:cs="Times New Roman"/>
          <w:sz w:val="22"/>
        </w:rPr>
      </w:pPr>
    </w:p>
    <w:p w14:paraId="40B9ADF5" w14:textId="77777777" w:rsidR="00566AD8" w:rsidRPr="00CA7B4F" w:rsidRDefault="00566AD8" w:rsidP="00566AD8">
      <w:pPr>
        <w:rPr>
          <w:rFonts w:ascii="Times New Roman" w:eastAsiaTheme="majorEastAsia" w:hAnsi="Times New Roman" w:cs="Times New Roman"/>
          <w:sz w:val="22"/>
        </w:rPr>
      </w:pPr>
    </w:p>
    <w:p w14:paraId="2E53547D" w14:textId="77777777" w:rsidR="00566AD8" w:rsidRPr="00CA7B4F" w:rsidRDefault="00566AD8" w:rsidP="00566AD8">
      <w:pPr>
        <w:rPr>
          <w:rFonts w:ascii="Times New Roman" w:eastAsiaTheme="majorEastAsia" w:hAnsi="Times New Roman" w:cs="Times New Roman"/>
          <w:sz w:val="22"/>
        </w:rPr>
      </w:pPr>
    </w:p>
    <w:p w14:paraId="4DDD19FF" w14:textId="77777777" w:rsidR="00566AD8" w:rsidRPr="00CA7B4F" w:rsidRDefault="00566AD8" w:rsidP="00566AD8">
      <w:pPr>
        <w:rPr>
          <w:rFonts w:ascii="Times New Roman" w:eastAsiaTheme="majorEastAsia" w:hAnsi="Times New Roman" w:cs="Times New Roman"/>
          <w:sz w:val="22"/>
        </w:rPr>
      </w:pPr>
    </w:p>
    <w:p w14:paraId="363B3CA1" w14:textId="77777777" w:rsidR="00566AD8" w:rsidRPr="00CA7B4F" w:rsidRDefault="00566AD8" w:rsidP="00566AD8">
      <w:pPr>
        <w:rPr>
          <w:rFonts w:ascii="Times New Roman" w:eastAsiaTheme="majorEastAsia" w:hAnsi="Times New Roman" w:cs="Times New Roman"/>
          <w:sz w:val="22"/>
        </w:rPr>
      </w:pPr>
    </w:p>
    <w:p w14:paraId="1991C308" w14:textId="77777777" w:rsidR="0080551C" w:rsidRPr="00CA7B4F" w:rsidRDefault="0080551C">
      <w:pPr>
        <w:rPr>
          <w:rFonts w:ascii="Times New Roman" w:hAnsi="Times New Roman" w:cs="Times New Roman"/>
          <w:sz w:val="22"/>
        </w:rPr>
      </w:pPr>
    </w:p>
    <w:sectPr w:rsidR="0080551C" w:rsidRPr="00CA7B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3BCAC5" w14:textId="77777777" w:rsidR="0072447F" w:rsidRDefault="0072447F" w:rsidP="0080551C">
      <w:pPr>
        <w:spacing w:after="0" w:line="240" w:lineRule="auto"/>
      </w:pPr>
      <w:r>
        <w:separator/>
      </w:r>
    </w:p>
  </w:endnote>
  <w:endnote w:type="continuationSeparator" w:id="0">
    <w:p w14:paraId="537A9B45" w14:textId="77777777" w:rsidR="0072447F" w:rsidRDefault="0072447F" w:rsidP="00805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1E756" w14:textId="77777777" w:rsidR="0072447F" w:rsidRDefault="0072447F" w:rsidP="0080551C">
      <w:pPr>
        <w:spacing w:after="0" w:line="240" w:lineRule="auto"/>
      </w:pPr>
      <w:r>
        <w:separator/>
      </w:r>
    </w:p>
  </w:footnote>
  <w:footnote w:type="continuationSeparator" w:id="0">
    <w:p w14:paraId="6BAC5DC0" w14:textId="77777777" w:rsidR="0072447F" w:rsidRDefault="0072447F" w:rsidP="008055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F31"/>
    <w:rsid w:val="00054171"/>
    <w:rsid w:val="00060E59"/>
    <w:rsid w:val="00075F31"/>
    <w:rsid w:val="000C61D9"/>
    <w:rsid w:val="000E0557"/>
    <w:rsid w:val="001E2EB6"/>
    <w:rsid w:val="00207ABA"/>
    <w:rsid w:val="00236DA1"/>
    <w:rsid w:val="00265514"/>
    <w:rsid w:val="002C71CC"/>
    <w:rsid w:val="002F4EE5"/>
    <w:rsid w:val="003156DB"/>
    <w:rsid w:val="00360E2E"/>
    <w:rsid w:val="00437D49"/>
    <w:rsid w:val="00452C9A"/>
    <w:rsid w:val="00454078"/>
    <w:rsid w:val="004A1EF0"/>
    <w:rsid w:val="004F38F6"/>
    <w:rsid w:val="005307B9"/>
    <w:rsid w:val="00566AD8"/>
    <w:rsid w:val="0061666C"/>
    <w:rsid w:val="00632B70"/>
    <w:rsid w:val="00685002"/>
    <w:rsid w:val="006918A7"/>
    <w:rsid w:val="006B5F39"/>
    <w:rsid w:val="006C0EA6"/>
    <w:rsid w:val="0072447F"/>
    <w:rsid w:val="00740598"/>
    <w:rsid w:val="00767469"/>
    <w:rsid w:val="00780CF0"/>
    <w:rsid w:val="007E5E78"/>
    <w:rsid w:val="0080133A"/>
    <w:rsid w:val="0080551C"/>
    <w:rsid w:val="00842F1A"/>
    <w:rsid w:val="008618B6"/>
    <w:rsid w:val="00881C53"/>
    <w:rsid w:val="0096402D"/>
    <w:rsid w:val="00995639"/>
    <w:rsid w:val="009C1D95"/>
    <w:rsid w:val="00A31AE8"/>
    <w:rsid w:val="00A44464"/>
    <w:rsid w:val="00A609A3"/>
    <w:rsid w:val="00AA0559"/>
    <w:rsid w:val="00AF179C"/>
    <w:rsid w:val="00B0696C"/>
    <w:rsid w:val="00B46A59"/>
    <w:rsid w:val="00C51FBC"/>
    <w:rsid w:val="00C531F6"/>
    <w:rsid w:val="00C75D7F"/>
    <w:rsid w:val="00CA7B4F"/>
    <w:rsid w:val="00DE086A"/>
    <w:rsid w:val="00E16A25"/>
    <w:rsid w:val="00EB6E2F"/>
    <w:rsid w:val="00EE768B"/>
    <w:rsid w:val="00F1430B"/>
    <w:rsid w:val="00FC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62A87"/>
  <w15:chartTrackingRefBased/>
  <w15:docId w15:val="{17B1588A-3C0E-47DA-AFB1-52456D39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5F3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55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0551C"/>
  </w:style>
  <w:style w:type="paragraph" w:styleId="a4">
    <w:name w:val="footer"/>
    <w:basedOn w:val="a"/>
    <w:link w:val="Char0"/>
    <w:uiPriority w:val="99"/>
    <w:unhideWhenUsed/>
    <w:rsid w:val="008055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0551C"/>
  </w:style>
  <w:style w:type="character" w:styleId="a5">
    <w:name w:val="annotation reference"/>
    <w:basedOn w:val="a0"/>
    <w:uiPriority w:val="99"/>
    <w:semiHidden/>
    <w:unhideWhenUsed/>
    <w:rsid w:val="00B46A5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B46A59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B46A5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46A5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46A5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46A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46A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98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824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more</cp:lastModifiedBy>
  <cp:revision>10</cp:revision>
  <dcterms:created xsi:type="dcterms:W3CDTF">2019-10-10T08:22:00Z</dcterms:created>
  <dcterms:modified xsi:type="dcterms:W3CDTF">2025-01-16T09:50:00Z</dcterms:modified>
</cp:coreProperties>
</file>